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page" w:horzAnchor="margin" w:tblpY="1896"/>
        <w:tblW w:w="8404" w:type="dxa"/>
        <w:tblLook w:val="04A0" w:firstRow="1" w:lastRow="0" w:firstColumn="1" w:lastColumn="0" w:noHBand="0" w:noVBand="1"/>
      </w:tblPr>
      <w:tblGrid>
        <w:gridCol w:w="1584"/>
        <w:gridCol w:w="1092"/>
        <w:gridCol w:w="1092"/>
        <w:gridCol w:w="1226"/>
        <w:gridCol w:w="1092"/>
        <w:gridCol w:w="1092"/>
        <w:gridCol w:w="1226"/>
      </w:tblGrid>
      <w:tr w:rsidR="006F03DE" w:rsidRPr="00D626FE" w14:paraId="611393F0" w14:textId="77777777" w:rsidTr="006F03DE">
        <w:trPr>
          <w:trHeight w:val="238"/>
        </w:trPr>
        <w:tc>
          <w:tcPr>
            <w:tcW w:w="1584" w:type="dxa"/>
            <w:vMerge w:val="restart"/>
            <w:vAlign w:val="center"/>
          </w:tcPr>
          <w:p w14:paraId="730374CA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Concentration (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6D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M)</w:t>
            </w:r>
          </w:p>
        </w:tc>
        <w:tc>
          <w:tcPr>
            <w:tcW w:w="3410" w:type="dxa"/>
            <w:gridSpan w:val="3"/>
            <w:vAlign w:val="center"/>
          </w:tcPr>
          <w:p w14:paraId="66A44C83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FV-17D</w:t>
            </w:r>
          </w:p>
        </w:tc>
        <w:tc>
          <w:tcPr>
            <w:tcW w:w="3410" w:type="dxa"/>
            <w:gridSpan w:val="3"/>
          </w:tcPr>
          <w:p w14:paraId="4818236B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FV-DakH1279</w:t>
            </w:r>
          </w:p>
        </w:tc>
      </w:tr>
      <w:tr w:rsidR="006F03DE" w:rsidRPr="00D626FE" w14:paraId="2A31F854" w14:textId="77777777" w:rsidTr="006F03DE">
        <w:trPr>
          <w:trHeight w:val="263"/>
        </w:trPr>
        <w:tc>
          <w:tcPr>
            <w:tcW w:w="1584" w:type="dxa"/>
            <w:vMerge/>
            <w:vAlign w:val="center"/>
          </w:tcPr>
          <w:p w14:paraId="471F56BF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092" w:type="dxa"/>
            <w:vAlign w:val="center"/>
          </w:tcPr>
          <w:p w14:paraId="184FC132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DFA</w:t>
            </w:r>
          </w:p>
          <w:p w14:paraId="46B34C8B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(FFU/mL)</w:t>
            </w:r>
          </w:p>
        </w:tc>
        <w:tc>
          <w:tcPr>
            <w:tcW w:w="1092" w:type="dxa"/>
            <w:vAlign w:val="center"/>
          </w:tcPr>
          <w:p w14:paraId="678C3EDE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-FBU</w:t>
            </w:r>
          </w:p>
          <w:p w14:paraId="0A54CAB4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(FFU/mL)</w:t>
            </w:r>
          </w:p>
        </w:tc>
        <w:tc>
          <w:tcPr>
            <w:tcW w:w="1226" w:type="dxa"/>
            <w:vAlign w:val="center"/>
          </w:tcPr>
          <w:p w14:paraId="71F11F20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Sofosbuvir</w:t>
            </w:r>
          </w:p>
          <w:p w14:paraId="4A43F042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(FFU/mL)</w:t>
            </w:r>
          </w:p>
        </w:tc>
        <w:tc>
          <w:tcPr>
            <w:tcW w:w="1092" w:type="dxa"/>
            <w:vAlign w:val="center"/>
          </w:tcPr>
          <w:p w14:paraId="2B64E187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DFA</w:t>
            </w:r>
          </w:p>
          <w:p w14:paraId="582CD1CE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(FFU/mL)</w:t>
            </w:r>
          </w:p>
        </w:tc>
        <w:tc>
          <w:tcPr>
            <w:tcW w:w="1092" w:type="dxa"/>
            <w:vAlign w:val="center"/>
          </w:tcPr>
          <w:p w14:paraId="4A79BCE7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-FBU</w:t>
            </w:r>
          </w:p>
          <w:p w14:paraId="3B50C76E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(FFU/mL)</w:t>
            </w:r>
          </w:p>
        </w:tc>
        <w:tc>
          <w:tcPr>
            <w:tcW w:w="1226" w:type="dxa"/>
            <w:vAlign w:val="center"/>
          </w:tcPr>
          <w:p w14:paraId="24FF94D0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Sofosbuvir</w:t>
            </w:r>
          </w:p>
          <w:p w14:paraId="7BFCBED5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(FFU/mL)</w:t>
            </w:r>
          </w:p>
        </w:tc>
      </w:tr>
      <w:tr w:rsidR="006F03DE" w:rsidRPr="00D626FE" w14:paraId="6507DB37" w14:textId="77777777" w:rsidTr="006F03DE">
        <w:trPr>
          <w:trHeight w:val="250"/>
        </w:trPr>
        <w:tc>
          <w:tcPr>
            <w:tcW w:w="1584" w:type="dxa"/>
            <w:vAlign w:val="center"/>
          </w:tcPr>
          <w:p w14:paraId="5A10673C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1092" w:type="dxa"/>
            <w:vAlign w:val="center"/>
          </w:tcPr>
          <w:p w14:paraId="425555E5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5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</w:p>
          <w:p w14:paraId="5ECCF7A6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3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  <w:vAlign w:val="center"/>
          </w:tcPr>
          <w:p w14:paraId="784583C0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5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3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226" w:type="dxa"/>
            <w:vAlign w:val="center"/>
          </w:tcPr>
          <w:p w14:paraId="1DDC64E6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5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3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</w:tcPr>
          <w:p w14:paraId="2B1780AE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4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2.0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</w:tcPr>
          <w:p w14:paraId="3FB064BC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4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2.0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226" w:type="dxa"/>
          </w:tcPr>
          <w:p w14:paraId="6D154BBF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4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2.0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</w:tr>
      <w:tr w:rsidR="006F03DE" w:rsidRPr="00D626FE" w14:paraId="0239BB04" w14:textId="77777777" w:rsidTr="006F03DE">
        <w:trPr>
          <w:trHeight w:val="250"/>
        </w:trPr>
        <w:tc>
          <w:tcPr>
            <w:tcW w:w="1584" w:type="dxa"/>
            <w:vAlign w:val="center"/>
          </w:tcPr>
          <w:p w14:paraId="7971BE58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25</w:t>
            </w:r>
          </w:p>
        </w:tc>
        <w:tc>
          <w:tcPr>
            <w:tcW w:w="1092" w:type="dxa"/>
            <w:vAlign w:val="center"/>
          </w:tcPr>
          <w:p w14:paraId="1BA02F5B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2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5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</w:p>
          <w:p w14:paraId="6B45736C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3.5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  <w:vAlign w:val="center"/>
          </w:tcPr>
          <w:p w14:paraId="6269ED5E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2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5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3.5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226" w:type="dxa"/>
            <w:vAlign w:val="center"/>
          </w:tcPr>
          <w:p w14:paraId="14C42803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9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4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3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</w:tcPr>
          <w:p w14:paraId="443FAE0B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5.5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9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1092" w:type="dxa"/>
          </w:tcPr>
          <w:p w14:paraId="5A04A340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4.0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6.1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1226" w:type="dxa"/>
          </w:tcPr>
          <w:p w14:paraId="7EF7C47C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7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1.1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</w:tr>
      <w:tr w:rsidR="006F03DE" w:rsidRPr="00D626FE" w14:paraId="055437F4" w14:textId="77777777" w:rsidTr="006F03DE">
        <w:trPr>
          <w:trHeight w:val="263"/>
        </w:trPr>
        <w:tc>
          <w:tcPr>
            <w:tcW w:w="1584" w:type="dxa"/>
            <w:vAlign w:val="center"/>
          </w:tcPr>
          <w:p w14:paraId="7BC84691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5</w:t>
            </w:r>
          </w:p>
        </w:tc>
        <w:tc>
          <w:tcPr>
            <w:tcW w:w="1092" w:type="dxa"/>
            <w:vAlign w:val="center"/>
          </w:tcPr>
          <w:p w14:paraId="4D4818C5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0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5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</w:p>
          <w:p w14:paraId="61EB2424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  <w:vAlign w:val="center"/>
          </w:tcPr>
          <w:p w14:paraId="14D66C78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1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5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3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226" w:type="dxa"/>
            <w:vAlign w:val="center"/>
          </w:tcPr>
          <w:p w14:paraId="010C06F2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7.6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4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4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</w:tcPr>
          <w:p w14:paraId="4573331A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4.7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4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1092" w:type="dxa"/>
          </w:tcPr>
          <w:p w14:paraId="6F7C4755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9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1226" w:type="dxa"/>
          </w:tcPr>
          <w:p w14:paraId="0DC979D9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1.2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</w:tr>
      <w:tr w:rsidR="006F03DE" w:rsidRPr="00D626FE" w14:paraId="2BAFC7C3" w14:textId="77777777" w:rsidTr="006F03DE">
        <w:trPr>
          <w:trHeight w:val="250"/>
        </w:trPr>
        <w:tc>
          <w:tcPr>
            <w:tcW w:w="1584" w:type="dxa"/>
            <w:vAlign w:val="center"/>
          </w:tcPr>
          <w:p w14:paraId="0AF32F03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5</w:t>
            </w:r>
          </w:p>
        </w:tc>
        <w:tc>
          <w:tcPr>
            <w:tcW w:w="1092" w:type="dxa"/>
            <w:vAlign w:val="center"/>
          </w:tcPr>
          <w:p w14:paraId="2E5F2F60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4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4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</w:p>
          <w:p w14:paraId="14A952F0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  <w:vAlign w:val="center"/>
          </w:tcPr>
          <w:p w14:paraId="3EDF8B97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8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4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2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226" w:type="dxa"/>
            <w:vAlign w:val="center"/>
          </w:tcPr>
          <w:p w14:paraId="20FB07DC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0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4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2.2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</w:p>
        </w:tc>
        <w:tc>
          <w:tcPr>
            <w:tcW w:w="1092" w:type="dxa"/>
          </w:tcPr>
          <w:p w14:paraId="59693AE4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4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8.0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1092" w:type="dxa"/>
          </w:tcPr>
          <w:p w14:paraId="350530F8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3.3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2.4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1226" w:type="dxa"/>
          </w:tcPr>
          <w:p w14:paraId="23346267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2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1.2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</w:tr>
      <w:tr w:rsidR="006F03DE" w:rsidRPr="00D626FE" w14:paraId="622CF121" w14:textId="77777777" w:rsidTr="006F03DE">
        <w:trPr>
          <w:trHeight w:val="250"/>
        </w:trPr>
        <w:tc>
          <w:tcPr>
            <w:tcW w:w="1584" w:type="dxa"/>
            <w:vAlign w:val="center"/>
          </w:tcPr>
          <w:p w14:paraId="118F3C1D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0</w:t>
            </w:r>
          </w:p>
        </w:tc>
        <w:tc>
          <w:tcPr>
            <w:tcW w:w="1092" w:type="dxa"/>
            <w:vAlign w:val="center"/>
          </w:tcPr>
          <w:p w14:paraId="3F01E7D2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1092" w:type="dxa"/>
            <w:vAlign w:val="center"/>
          </w:tcPr>
          <w:p w14:paraId="47274179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1226" w:type="dxa"/>
            <w:vAlign w:val="center"/>
          </w:tcPr>
          <w:p w14:paraId="4807A529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1092" w:type="dxa"/>
          </w:tcPr>
          <w:p w14:paraId="6857E671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5.1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1.9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1092" w:type="dxa"/>
          </w:tcPr>
          <w:p w14:paraId="0F306102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2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2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1.7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2</w:t>
            </w:r>
          </w:p>
        </w:tc>
        <w:tc>
          <w:tcPr>
            <w:tcW w:w="1226" w:type="dxa"/>
          </w:tcPr>
          <w:p w14:paraId="4E06490A" w14:textId="77777777" w:rsidR="006F03DE" w:rsidRPr="00D626FE" w:rsidRDefault="006F03DE" w:rsidP="006F03DE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1.8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2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sym w:font="Symbol" w:char="F0B1"/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1.2x10</w:t>
            </w:r>
            <w:r w:rsidRPr="00D626FE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2</w:t>
            </w:r>
          </w:p>
        </w:tc>
      </w:tr>
    </w:tbl>
    <w:p w14:paraId="291A0EB9" w14:textId="19CB1D71" w:rsidR="009E3913" w:rsidRDefault="00863482" w:rsidP="00BC2D4F">
      <w:pPr>
        <w:pStyle w:val="Caption"/>
        <w:keepNext/>
      </w:pPr>
      <w:r>
        <w:t xml:space="preserve">Supplemental </w:t>
      </w:r>
      <w:r w:rsidR="006F03DE">
        <w:t xml:space="preserve">Table </w:t>
      </w:r>
      <w:fldSimple w:instr=" SEQ Table \* ARABIC ">
        <w:r w:rsidR="006F03DE">
          <w:rPr>
            <w:noProof/>
          </w:rPr>
          <w:t>1</w:t>
        </w:r>
      </w:fldSimple>
      <w:r w:rsidR="006F03DE">
        <w:t xml:space="preserve">: </w:t>
      </w:r>
      <w:proofErr w:type="spellStart"/>
      <w:r w:rsidR="006F03DE">
        <w:t>Avergae</w:t>
      </w:r>
      <w:proofErr w:type="spellEnd"/>
      <w:r w:rsidR="006F03DE">
        <w:t xml:space="preserve"> infectious YFV yields in FFU/mL in the presence of increasing con</w:t>
      </w:r>
      <w:r w:rsidR="00EF2E40">
        <w:t>c</w:t>
      </w:r>
      <w:r w:rsidR="006F03DE">
        <w:t>entrations of compound.</w:t>
      </w:r>
    </w:p>
    <w:p w14:paraId="34449C07" w14:textId="44C75B77" w:rsidR="00FB25F2" w:rsidRDefault="00FB25F2">
      <w:r>
        <w:rPr>
          <w:noProof/>
          <w14:ligatures w14:val="standardContextual"/>
        </w:rPr>
        <w:drawing>
          <wp:inline distT="0" distB="0" distL="0" distR="0" wp14:anchorId="47733B7E" wp14:editId="466907E5">
            <wp:extent cx="2521755" cy="3593205"/>
            <wp:effectExtent l="0" t="0" r="5715" b="1270"/>
            <wp:docPr id="1231894493" name="Picture 3" descr="A close-up of white round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894493" name="Picture 3" descr="A close-up of white round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184" cy="372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2F0CACFD" wp14:editId="6E54CDD3">
            <wp:extent cx="2596330" cy="3580327"/>
            <wp:effectExtent l="0" t="0" r="0" b="1270"/>
            <wp:docPr id="443090016" name="Picture 4" descr="A close-up of several white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090016" name="Picture 4" descr="A close-up of several white circl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9239" cy="3653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C32D7" w14:textId="77777777" w:rsidR="0082779C" w:rsidRDefault="0082779C"/>
    <w:p w14:paraId="3B2C7187" w14:textId="0790DBF6" w:rsidR="00484A08" w:rsidRDefault="00D77DE1">
      <w:r>
        <w:t xml:space="preserve">Supplemental </w:t>
      </w:r>
      <w:r w:rsidRPr="00890D31">
        <w:t xml:space="preserve">Figure </w:t>
      </w:r>
      <w:r>
        <w:t>1</w:t>
      </w:r>
      <w:r w:rsidRPr="00890D31">
        <w:t xml:space="preserve">: </w:t>
      </w:r>
      <w:r w:rsidR="00EF4CC6">
        <w:t xml:space="preserve">Antiviral </w:t>
      </w:r>
      <w:proofErr w:type="spellStart"/>
      <w:r w:rsidR="00EF4CC6">
        <w:t>ELIspot</w:t>
      </w:r>
      <w:proofErr w:type="spellEnd"/>
      <w:r w:rsidRPr="00890D31">
        <w:t xml:space="preserve"> assay to </w:t>
      </w:r>
      <w:r w:rsidR="006D2FC2">
        <w:t>assess</w:t>
      </w:r>
      <w:r w:rsidR="006D2FC2" w:rsidRPr="00890D31">
        <w:t xml:space="preserve"> </w:t>
      </w:r>
      <w:r w:rsidR="00EF4CC6">
        <w:t>compound</w:t>
      </w:r>
      <w:r w:rsidRPr="00890D31">
        <w:t xml:space="preserve"> dose-dependent anti-</w:t>
      </w:r>
      <w:r>
        <w:t>YFV-17D</w:t>
      </w:r>
      <w:r w:rsidR="00D47CAB">
        <w:t xml:space="preserve"> (A)</w:t>
      </w:r>
      <w:r w:rsidR="006D2FC2">
        <w:t xml:space="preserve"> and anti-YFV-DaKH1279</w:t>
      </w:r>
      <w:r w:rsidR="00D47CAB">
        <w:t xml:space="preserve"> (B)</w:t>
      </w:r>
      <w:r w:rsidRPr="00890D31">
        <w:t xml:space="preserve"> activity in Huh-7 cells.</w:t>
      </w:r>
      <w:r>
        <w:t xml:space="preserve"> Huh-7 cells were infected with YFV-17D (</w:t>
      </w:r>
      <w:r w:rsidR="006D2FC2">
        <w:t>260 FFU/mL</w:t>
      </w:r>
      <w:r>
        <w:t>)</w:t>
      </w:r>
      <w:r w:rsidR="006D2FC2">
        <w:t xml:space="preserve"> or </w:t>
      </w:r>
      <w:r w:rsidR="009953B1">
        <w:t>YFV-DaKH1279 (500 FFU/mL)</w:t>
      </w:r>
      <w:r>
        <w:t xml:space="preserve"> for </w:t>
      </w:r>
      <w:r w:rsidR="009953B1">
        <w:t>3 (YFV-17D) or 2 (DakH1279)</w:t>
      </w:r>
      <w:r>
        <w:t xml:space="preserve"> days in the presence of 2-fold serially diluted compound </w:t>
      </w:r>
      <w:r w:rsidR="0022180D">
        <w:t>(0</w:t>
      </w:r>
      <w:r w:rsidR="00A86324">
        <w:t xml:space="preserve"> – 10</w:t>
      </w:r>
      <w:r>
        <w:t xml:space="preserve">µM), then fixed with 4% PFA and virus antigen detected </w:t>
      </w:r>
      <w:r w:rsidR="00B06697">
        <w:t xml:space="preserve">by </w:t>
      </w:r>
      <w:proofErr w:type="spellStart"/>
      <w:r w:rsidR="009953B1">
        <w:t>ELIspot</w:t>
      </w:r>
      <w:proofErr w:type="spellEnd"/>
      <w:r>
        <w:t xml:space="preserve"> and imaged </w:t>
      </w:r>
      <w:r w:rsidR="009953B1">
        <w:t xml:space="preserve">and quantified </w:t>
      </w:r>
      <w:r>
        <w:t>on a CTL reader.</w:t>
      </w:r>
      <w:r w:rsidR="005604EE">
        <w:t xml:space="preserve"> Following </w:t>
      </w:r>
      <w:proofErr w:type="spellStart"/>
      <w:r w:rsidR="005604EE">
        <w:t>Immunospot</w:t>
      </w:r>
      <w:proofErr w:type="spellEnd"/>
      <w:r w:rsidR="005604EE">
        <w:t xml:space="preserve"> quantification, values were </w:t>
      </w:r>
      <w:proofErr w:type="spellStart"/>
      <w:r w:rsidR="005604EE">
        <w:t>convereted</w:t>
      </w:r>
      <w:proofErr w:type="spellEnd"/>
      <w:r w:rsidR="005604EE">
        <w:t xml:space="preserve"> to infectious virus yields as FFU/</w:t>
      </w:r>
      <w:proofErr w:type="spellStart"/>
      <w:r w:rsidR="005604EE">
        <w:t>mL</w:t>
      </w:r>
      <w:r w:rsidR="00D47CAB">
        <w:t>.</w:t>
      </w:r>
      <w:proofErr w:type="spellEnd"/>
      <w:r w:rsidR="00D47CAB">
        <w:t xml:space="preserve"> Shown, representative micrographs from YFV-17D (A) and YFV-DakH1279 (B) antiviral </w:t>
      </w:r>
      <w:proofErr w:type="spellStart"/>
      <w:r w:rsidR="00D47CAB">
        <w:t>ELIspot</w:t>
      </w:r>
      <w:proofErr w:type="spellEnd"/>
      <w:r w:rsidR="00D47CAB">
        <w:t xml:space="preserve"> assays.</w:t>
      </w:r>
    </w:p>
    <w:p w14:paraId="775BD402" w14:textId="77777777" w:rsidR="00BB11CE" w:rsidRDefault="00BB11CE"/>
    <w:p w14:paraId="58E50606" w14:textId="18839CFD" w:rsidR="006F03DE" w:rsidRDefault="006F03DE" w:rsidP="00BC2D4F">
      <w:pPr>
        <w:pStyle w:val="Caption"/>
        <w:keepNext/>
      </w:pPr>
    </w:p>
    <w:p w14:paraId="4B19C9DD" w14:textId="77777777" w:rsidR="0055595D" w:rsidRDefault="0055595D"/>
    <w:p w14:paraId="42F3E06C" w14:textId="47F52955" w:rsidR="0055595D" w:rsidRDefault="00FC7A6E">
      <w:r>
        <w:rPr>
          <w:noProof/>
          <w14:ligatures w14:val="standardContextual"/>
        </w:rPr>
        <w:lastRenderedPageBreak/>
        <w:drawing>
          <wp:inline distT="0" distB="0" distL="0" distR="0" wp14:anchorId="233F6D8F" wp14:editId="2030572E">
            <wp:extent cx="5943600" cy="2049145"/>
            <wp:effectExtent l="0" t="0" r="0" b="0"/>
            <wp:docPr id="430928138" name="Picture 2" descr="A graph of blood and bl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928138" name="Picture 2" descr="A graph of blood and blood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E445" w14:textId="77777777" w:rsidR="0055595D" w:rsidRDefault="0055595D"/>
    <w:p w14:paraId="24060088" w14:textId="3AF05174" w:rsidR="0055595D" w:rsidRDefault="0055595D"/>
    <w:p w14:paraId="19C946C5" w14:textId="74308C8D" w:rsidR="0055595D" w:rsidRDefault="005D2F15">
      <w:r>
        <w:t>Supplemental Figure 2:</w:t>
      </w:r>
      <w:r w:rsidR="003F4A5B">
        <w:t xml:space="preserve"> Daily body weight monitoring and final</w:t>
      </w:r>
      <w:r w:rsidR="00B405E7">
        <w:t xml:space="preserve"> (day 3) leukocyte counts</w:t>
      </w:r>
      <w:r w:rsidR="003F4A5B">
        <w:t xml:space="preserve"> of YFV-17DD infected mice</w:t>
      </w:r>
      <w:r w:rsidR="00B405E7">
        <w:t xml:space="preserve"> with or without DFA treatment.</w:t>
      </w:r>
      <w:r w:rsidR="003B2E04">
        <w:t xml:space="preserve"> </w:t>
      </w:r>
      <w:r w:rsidR="00696CDF" w:rsidRPr="00D9629E">
        <w:t xml:space="preserve">Equal numbers of male and female A129 mice aged 8 – 10 weeks (6 mice total) were infected </w:t>
      </w:r>
      <w:proofErr w:type="spellStart"/>
      <w:r w:rsidR="00696CDF" w:rsidRPr="00D9629E">
        <w:t>ip</w:t>
      </w:r>
      <w:proofErr w:type="spellEnd"/>
      <w:r w:rsidR="00696CDF" w:rsidRPr="00D9629E">
        <w:t xml:space="preserve"> with 10</w:t>
      </w:r>
      <w:r w:rsidR="00696CDF" w:rsidRPr="00D9629E">
        <w:rPr>
          <w:vertAlign w:val="superscript"/>
        </w:rPr>
        <w:t>6</w:t>
      </w:r>
      <w:r w:rsidR="00696CDF" w:rsidRPr="00D9629E">
        <w:t xml:space="preserve"> PFU of YFV-17DD in the presence or absence of 10 mg/kg of DFA, injected iv 1 h</w:t>
      </w:r>
      <w:r w:rsidR="00357DAB">
        <w:t>r</w:t>
      </w:r>
      <w:r w:rsidR="00696CDF" w:rsidRPr="00D9629E">
        <w:t xml:space="preserve"> before infection and every 24 h</w:t>
      </w:r>
      <w:r w:rsidR="00357DAB">
        <w:t>r</w:t>
      </w:r>
      <w:r w:rsidR="00696CDF" w:rsidRPr="00D9629E">
        <w:t xml:space="preserve"> for 3 days thereafter. </w:t>
      </w:r>
      <w:r w:rsidR="003B2E04">
        <w:t>A</w:t>
      </w:r>
      <w:r w:rsidR="00696CDF">
        <w:t>)</w:t>
      </w:r>
      <w:r w:rsidR="003B2E04">
        <w:t xml:space="preserve"> Body weight changes post-infection was monitored daily</w:t>
      </w:r>
      <w:r w:rsidR="0023671D">
        <w:t xml:space="preserve"> and analyzed as percentage of body weight from day 0, </w:t>
      </w:r>
      <w:r w:rsidR="00357DAB">
        <w:t>before</w:t>
      </w:r>
      <w:r w:rsidR="0023671D">
        <w:t xml:space="preserve"> infection. Changes in body weight were assessed </w:t>
      </w:r>
      <w:r w:rsidR="00160ED9">
        <w:t xml:space="preserve">by </w:t>
      </w:r>
      <w:r w:rsidR="00302822">
        <w:t>one</w:t>
      </w:r>
      <w:r w:rsidR="00160ED9">
        <w:t xml:space="preserve">-way ANOVA </w:t>
      </w:r>
      <w:r w:rsidR="00160ED9" w:rsidRPr="00840BAD">
        <w:t>plus</w:t>
      </w:r>
      <w:r w:rsidR="00160ED9">
        <w:t xml:space="preserve"> </w:t>
      </w:r>
      <w:proofErr w:type="spellStart"/>
      <w:r w:rsidR="00160ED9">
        <w:rPr>
          <w:rFonts w:ascii="Tamil Sangam MN" w:hAnsi="Tamil Sangam MN" w:cs="Tamil Sangam MN"/>
        </w:rPr>
        <w:t>Šíd</w:t>
      </w:r>
      <w:r w:rsidR="00160ED9">
        <w:rPr>
          <w:rFonts w:ascii="Tamil Sangam MN Medium" w:hAnsi="Tamil Sangam MN Medium" w:cs="Tamil Sangam MN Medium"/>
        </w:rPr>
        <w:t>ák’s</w:t>
      </w:r>
      <w:proofErr w:type="spellEnd"/>
      <w:r w:rsidR="00160ED9">
        <w:rPr>
          <w:rFonts w:ascii="Tamil Sangam MN Medium" w:hAnsi="Tamil Sangam MN Medium" w:cs="Tamil Sangam MN Medium"/>
        </w:rPr>
        <w:t xml:space="preserve"> </w:t>
      </w:r>
      <w:r w:rsidR="00160ED9" w:rsidRPr="00D9629E">
        <w:t>multiple comparisons</w:t>
      </w:r>
      <w:r w:rsidR="00160ED9">
        <w:rPr>
          <w:i/>
        </w:rPr>
        <w:t xml:space="preserve"> </w:t>
      </w:r>
      <w:r w:rsidR="00160ED9" w:rsidRPr="00C74530">
        <w:rPr>
          <w:iCs/>
        </w:rPr>
        <w:t>test</w:t>
      </w:r>
      <w:r w:rsidR="00C74530">
        <w:rPr>
          <w:iCs/>
        </w:rPr>
        <w:t xml:space="preserve">. Shown </w:t>
      </w:r>
      <w:r w:rsidR="00213FE4">
        <w:rPr>
          <w:iCs/>
        </w:rPr>
        <w:t>mean</w:t>
      </w:r>
      <w:r w:rsidR="00C74530">
        <w:rPr>
          <w:iCs/>
        </w:rPr>
        <w:t xml:space="preserve"> </w:t>
      </w:r>
      <w:r w:rsidR="00C74530">
        <w:rPr>
          <w:iCs/>
        </w:rPr>
        <w:sym w:font="Symbol" w:char="F0B1"/>
      </w:r>
      <w:r w:rsidR="00C74530">
        <w:rPr>
          <w:iCs/>
        </w:rPr>
        <w:t xml:space="preserve"> SEM</w:t>
      </w:r>
      <w:r w:rsidR="00213FE4">
        <w:rPr>
          <w:iCs/>
        </w:rPr>
        <w:t xml:space="preserve">. B) Total </w:t>
      </w:r>
      <w:r w:rsidR="00C74385">
        <w:rPr>
          <w:iCs/>
        </w:rPr>
        <w:t xml:space="preserve">circulating </w:t>
      </w:r>
      <w:r w:rsidR="00213FE4">
        <w:rPr>
          <w:iCs/>
        </w:rPr>
        <w:t>leukocyte</w:t>
      </w:r>
      <w:r w:rsidR="00AD2BB0">
        <w:rPr>
          <w:iCs/>
        </w:rPr>
        <w:t xml:space="preserve"> counts from blood</w:t>
      </w:r>
      <w:r w:rsidR="0091303F">
        <w:rPr>
          <w:iCs/>
        </w:rPr>
        <w:t xml:space="preserve"> isolated from the vena cava at the time of euthanasia.</w:t>
      </w:r>
      <w:r w:rsidR="003A026F">
        <w:rPr>
          <w:iCs/>
        </w:rPr>
        <w:t xml:space="preserve"> Data from each group was compared to either mock or mock + DFA using one-way ANOVA plus Tukey’s multiple </w:t>
      </w:r>
      <w:r w:rsidR="00646DB5">
        <w:rPr>
          <w:iCs/>
        </w:rPr>
        <w:t>comparisons</w:t>
      </w:r>
      <w:r w:rsidR="003A026F">
        <w:rPr>
          <w:iCs/>
        </w:rPr>
        <w:t xml:space="preserve"> test</w:t>
      </w:r>
      <w:r w:rsidR="00646DB5">
        <w:rPr>
          <w:iCs/>
        </w:rPr>
        <w:t xml:space="preserve">. Shown mean </w:t>
      </w:r>
      <w:r w:rsidR="00646DB5">
        <w:rPr>
          <w:iCs/>
        </w:rPr>
        <w:sym w:font="Symbol" w:char="F0B1"/>
      </w:r>
      <w:r w:rsidR="00646DB5">
        <w:rPr>
          <w:iCs/>
        </w:rPr>
        <w:t xml:space="preserve"> SEM.</w:t>
      </w:r>
    </w:p>
    <w:p w14:paraId="530C3A93" w14:textId="0F3D432E" w:rsidR="0055595D" w:rsidRDefault="0055595D"/>
    <w:p w14:paraId="298735AD" w14:textId="7F86D67F" w:rsidR="0055595D" w:rsidRDefault="0055595D"/>
    <w:p w14:paraId="2D2DB330" w14:textId="0B41928F" w:rsidR="0055595D" w:rsidRDefault="0055595D"/>
    <w:p w14:paraId="2A21AC79" w14:textId="7C80E9C5" w:rsidR="0055595D" w:rsidRDefault="0055595D"/>
    <w:p w14:paraId="4F7D086C" w14:textId="13E5DC01" w:rsidR="0055595D" w:rsidRDefault="0055595D"/>
    <w:p w14:paraId="7758114A" w14:textId="058EC156" w:rsidR="0055595D" w:rsidRDefault="0055595D"/>
    <w:p w14:paraId="6F068510" w14:textId="1FE5F9CF" w:rsidR="0055595D" w:rsidRDefault="0055595D"/>
    <w:p w14:paraId="6E0ADDCA" w14:textId="2FB35DC3" w:rsidR="0055595D" w:rsidRDefault="0055595D"/>
    <w:p w14:paraId="38105383" w14:textId="0E9D8173" w:rsidR="00E94C00" w:rsidRDefault="00E94C00"/>
    <w:p w14:paraId="4555BDE0" w14:textId="08B6E684" w:rsidR="00E94C00" w:rsidRDefault="00E94C00"/>
    <w:p w14:paraId="215A74E0" w14:textId="2CEBA30A" w:rsidR="00E94C00" w:rsidRDefault="00E94C00"/>
    <w:p w14:paraId="5F2A28EE" w14:textId="37401A23" w:rsidR="00E94C00" w:rsidRDefault="00E94C00"/>
    <w:p w14:paraId="637543A7" w14:textId="77F8BAE4" w:rsidR="00E94C00" w:rsidRDefault="00E94C00"/>
    <w:p w14:paraId="424B929E" w14:textId="7C97C444" w:rsidR="00E94C00" w:rsidRDefault="00E94C00"/>
    <w:p w14:paraId="27F7F4AE" w14:textId="3E2E2BDB" w:rsidR="00E94C00" w:rsidRDefault="00E94C00"/>
    <w:p w14:paraId="3B1F7DCF" w14:textId="7B963600" w:rsidR="00E94C00" w:rsidRDefault="00E94C00"/>
    <w:p w14:paraId="6CD52563" w14:textId="7D7D9A8E" w:rsidR="00E94C00" w:rsidRDefault="00E94C00"/>
    <w:p w14:paraId="7D6EB318" w14:textId="02B24DEC" w:rsidR="00E94C00" w:rsidRDefault="00E94C00"/>
    <w:p w14:paraId="27FEA7BF" w14:textId="40C48982" w:rsidR="00E94C00" w:rsidRDefault="00E94C00"/>
    <w:p w14:paraId="20B209C1" w14:textId="52D7CDA7" w:rsidR="00E94C00" w:rsidRDefault="00E94C00"/>
    <w:p w14:paraId="7EC812CB" w14:textId="5CD1625E" w:rsidR="00E94C00" w:rsidRDefault="00E94C00"/>
    <w:p w14:paraId="1A55FBBC" w14:textId="798AD510" w:rsidR="00E94C00" w:rsidRDefault="00E94C00"/>
    <w:p w14:paraId="777B6D43" w14:textId="0DA6B8B4" w:rsidR="00E94C00" w:rsidRDefault="00E94C00"/>
    <w:p w14:paraId="1ECB6F5A" w14:textId="1C890FE1" w:rsidR="00E94C00" w:rsidRDefault="00E94C00"/>
    <w:p w14:paraId="079792D2" w14:textId="3CAD2E10" w:rsidR="00E94C00" w:rsidRDefault="00E94C00"/>
    <w:p w14:paraId="563D9106" w14:textId="27423BF3" w:rsidR="00E94C00" w:rsidRDefault="00696CDF">
      <w:r>
        <w:rPr>
          <w:noProof/>
          <w14:ligatures w14:val="standardContextual"/>
        </w:rPr>
        <w:lastRenderedPageBreak/>
        <w:drawing>
          <wp:inline distT="0" distB="0" distL="0" distR="0" wp14:anchorId="3302AA33" wp14:editId="45AD0377">
            <wp:extent cx="6444881" cy="4791919"/>
            <wp:effectExtent l="0" t="0" r="0" b="0"/>
            <wp:docPr id="1585449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449987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6246" cy="4867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AFBEE" w14:textId="77777777" w:rsidR="00E94C00" w:rsidRDefault="00E94C00"/>
    <w:p w14:paraId="0C800DB2" w14:textId="43D8A054" w:rsidR="00E94C00" w:rsidRDefault="00E94C00"/>
    <w:p w14:paraId="6121A4F3" w14:textId="686D576B" w:rsidR="00E94C00" w:rsidRDefault="00E94C00"/>
    <w:p w14:paraId="45EDD622" w14:textId="77777777" w:rsidR="00E94C00" w:rsidRDefault="00E94C00"/>
    <w:p w14:paraId="43CA1344" w14:textId="3F1198E1" w:rsidR="00E94C00" w:rsidRDefault="00696CDF">
      <w:r>
        <w:t xml:space="preserve">Supplemental Figure 3. </w:t>
      </w:r>
      <w:r w:rsidR="00AC3EBA">
        <w:t>Assessment</w:t>
      </w:r>
      <w:r>
        <w:t xml:space="preserve"> of liver immune cell infiltration </w:t>
      </w:r>
      <w:r w:rsidR="00AC3EBA">
        <w:t xml:space="preserve">of YFV-17DD infected mice with or without DFA treatment. </w:t>
      </w:r>
      <w:r w:rsidR="00AC3EBA" w:rsidRPr="00D9629E">
        <w:t>Equal numbers of male and female A129 mice aged 8</w:t>
      </w:r>
      <w:r w:rsidR="00B06697">
        <w:t>-</w:t>
      </w:r>
      <w:r w:rsidR="00AC3EBA" w:rsidRPr="00D9629E">
        <w:t xml:space="preserve">10 weeks (6 mice total) were infected </w:t>
      </w:r>
      <w:proofErr w:type="spellStart"/>
      <w:r w:rsidR="00AC3EBA" w:rsidRPr="00D9629E">
        <w:t>i.p.</w:t>
      </w:r>
      <w:proofErr w:type="spellEnd"/>
      <w:r w:rsidR="00AC3EBA" w:rsidRPr="00D9629E">
        <w:t xml:space="preserve"> with 10</w:t>
      </w:r>
      <w:r w:rsidR="00AC3EBA" w:rsidRPr="00D9629E">
        <w:rPr>
          <w:vertAlign w:val="superscript"/>
        </w:rPr>
        <w:t>6</w:t>
      </w:r>
      <w:r w:rsidR="00AC3EBA" w:rsidRPr="00D9629E">
        <w:t xml:space="preserve"> PFU of YFV-17DD in the presence or absence of 10 mg/kg of DFA, injected iv 1 h</w:t>
      </w:r>
      <w:r w:rsidR="00357DAB">
        <w:t>r</w:t>
      </w:r>
      <w:r w:rsidR="00AC3EBA" w:rsidRPr="00D9629E">
        <w:t xml:space="preserve"> before infection and every 24 h</w:t>
      </w:r>
      <w:r w:rsidR="00357DAB">
        <w:t>r</w:t>
      </w:r>
      <w:r w:rsidR="00AC3EBA" w:rsidRPr="00D9629E">
        <w:t xml:space="preserve"> for 3 days thereafter.</w:t>
      </w:r>
      <w:r w:rsidR="0045738C">
        <w:t xml:space="preserve"> After euthanasia, livers were collected and processed for </w:t>
      </w:r>
      <w:r w:rsidR="00CB228E">
        <w:t xml:space="preserve">immunohistochemistry with H&amp;E staining. A) Quantification of immune cell </w:t>
      </w:r>
      <w:r w:rsidR="00840BAD">
        <w:t>infiltration</w:t>
      </w:r>
      <w:r w:rsidR="00CB228E">
        <w:t xml:space="preserve"> in </w:t>
      </w:r>
      <w:r w:rsidR="00840BAD">
        <w:t xml:space="preserve">murine </w:t>
      </w:r>
      <w:r w:rsidR="00CB228E">
        <w:t>liver sections</w:t>
      </w:r>
      <w:r w:rsidR="00840BAD">
        <w:t xml:space="preserve">. Shown </w:t>
      </w:r>
      <w:r w:rsidR="00840BAD">
        <w:rPr>
          <w:iCs/>
        </w:rPr>
        <w:t xml:space="preserve">mean </w:t>
      </w:r>
      <w:r w:rsidR="00840BAD">
        <w:rPr>
          <w:iCs/>
        </w:rPr>
        <w:sym w:font="Symbol" w:char="F0B1"/>
      </w:r>
      <w:r w:rsidR="00840BAD">
        <w:rPr>
          <w:iCs/>
        </w:rPr>
        <w:t xml:space="preserve"> SEM. </w:t>
      </w:r>
      <w:r w:rsidR="00F75DF4">
        <w:rPr>
          <w:iCs/>
        </w:rPr>
        <w:t xml:space="preserve">B) </w:t>
      </w:r>
      <w:r w:rsidR="00B36C29">
        <w:rPr>
          <w:iCs/>
        </w:rPr>
        <w:t xml:space="preserve">Histopathological scoring of liver sections, 2 per animal. </w:t>
      </w:r>
      <w:r w:rsidR="00B36C29" w:rsidRPr="00C771BC">
        <w:t>A four-point scoring system was used (0 = absent, 1 = slight, 2 = moderate, 3 = marked, 4 = severe).</w:t>
      </w:r>
      <w:r w:rsidR="00B02DE0">
        <w:t xml:space="preserve"> C – F) </w:t>
      </w:r>
      <w:r w:rsidR="00BA7C4D">
        <w:t>Representative</w:t>
      </w:r>
      <w:r w:rsidR="003D14BC">
        <w:t xml:space="preserve"> micrographs of H&amp;</w:t>
      </w:r>
      <w:r w:rsidR="003215B2">
        <w:t>E-stained</w:t>
      </w:r>
      <w:r w:rsidR="003D14BC">
        <w:t xml:space="preserve"> liver sections. </w:t>
      </w:r>
      <w:r w:rsidR="00CC7DF0">
        <w:t>C</w:t>
      </w:r>
      <w:r w:rsidR="003D14BC">
        <w:t xml:space="preserve">) mock, </w:t>
      </w:r>
      <w:r w:rsidR="00CC7DF0">
        <w:t>D</w:t>
      </w:r>
      <w:r w:rsidR="003D14BC">
        <w:t xml:space="preserve">) mock + DFA, </w:t>
      </w:r>
      <w:r w:rsidR="00CC7DF0">
        <w:t>E</w:t>
      </w:r>
      <w:r w:rsidR="003D14BC">
        <w:t>) YFV 17DD</w:t>
      </w:r>
      <w:r w:rsidR="003215B2">
        <w:t xml:space="preserve"> + vehicle, </w:t>
      </w:r>
      <w:r w:rsidR="00CC7DF0">
        <w:t>F</w:t>
      </w:r>
      <w:r w:rsidR="003215B2">
        <w:t>) YFV 17DD + DFA.</w:t>
      </w:r>
      <w:r w:rsidR="00CC7DF0">
        <w:t xml:space="preserve"> </w:t>
      </w:r>
      <w:r w:rsidR="00CC7DF0" w:rsidRPr="00407BC0">
        <w:t xml:space="preserve">Scale bar: </w:t>
      </w:r>
      <w:r w:rsidR="00CC7DF0">
        <w:rPr>
          <w:i/>
        </w:rPr>
        <w:t>5</w:t>
      </w:r>
      <w:r w:rsidR="00CC7DF0" w:rsidRPr="00407BC0">
        <w:t>0 µM</w:t>
      </w:r>
      <w:r w:rsidR="00CC7DF0">
        <w:t>.</w:t>
      </w:r>
    </w:p>
    <w:p w14:paraId="73B4FE4A" w14:textId="795325C7" w:rsidR="00E94C00" w:rsidRDefault="00E94C00"/>
    <w:p w14:paraId="7C6999F3" w14:textId="77777777" w:rsidR="00E94C00" w:rsidRDefault="00E94C00"/>
    <w:p w14:paraId="1C00A22B" w14:textId="5B65F4DF" w:rsidR="00E94C00" w:rsidRDefault="00E94C00"/>
    <w:p w14:paraId="1A6E35D3" w14:textId="41064967" w:rsidR="00E94C00" w:rsidRDefault="00E94C00"/>
    <w:p w14:paraId="3B10BBD8" w14:textId="49C91D82" w:rsidR="00E94C00" w:rsidRDefault="00E94C00"/>
    <w:p w14:paraId="709D4CA5" w14:textId="6D3AF98B" w:rsidR="00E94C00" w:rsidRDefault="00E94C00"/>
    <w:p w14:paraId="4E9002C3" w14:textId="689402D0" w:rsidR="00E94C00" w:rsidRDefault="00E94C00"/>
    <w:p w14:paraId="36E35E2B" w14:textId="7E3600CA" w:rsidR="00E94C00" w:rsidRDefault="003215B2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334CF4CA" wp14:editId="42730543">
            <wp:simplePos x="0" y="0"/>
            <wp:positionH relativeFrom="column">
              <wp:posOffset>-35560</wp:posOffset>
            </wp:positionH>
            <wp:positionV relativeFrom="paragraph">
              <wp:posOffset>0</wp:posOffset>
            </wp:positionV>
            <wp:extent cx="5570855" cy="2264410"/>
            <wp:effectExtent l="0" t="0" r="4445" b="0"/>
            <wp:wrapSquare wrapText="bothSides"/>
            <wp:docPr id="1704971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971790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855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A3BF41" w14:textId="18651B3C" w:rsidR="00E94C00" w:rsidRDefault="00E94C00"/>
    <w:p w14:paraId="715EB720" w14:textId="0B84CC45" w:rsidR="00E94C00" w:rsidRDefault="00E94C00"/>
    <w:p w14:paraId="09B1D911" w14:textId="0A2D0A55" w:rsidR="00E94C00" w:rsidRDefault="00E94C00"/>
    <w:p w14:paraId="06B95BA0" w14:textId="56CEE1D4" w:rsidR="00E94C00" w:rsidRDefault="00E94C00"/>
    <w:p w14:paraId="6CC55E29" w14:textId="3C9F6A1F" w:rsidR="00E94C00" w:rsidRDefault="00E94C00"/>
    <w:p w14:paraId="0478D6F2" w14:textId="5CA398EB" w:rsidR="00E94C00" w:rsidRDefault="00E94C00"/>
    <w:p w14:paraId="27DC7E85" w14:textId="20A4C08F" w:rsidR="00FC7A6E" w:rsidRDefault="00FC7A6E"/>
    <w:p w14:paraId="6A85A990" w14:textId="6BFBF719" w:rsidR="00FC7A6E" w:rsidRDefault="00FC7A6E"/>
    <w:p w14:paraId="7F1D1D1B" w14:textId="36A7A63B" w:rsidR="00FC7A6E" w:rsidRDefault="00FC7A6E"/>
    <w:p w14:paraId="6768248B" w14:textId="0766823A" w:rsidR="00FC7A6E" w:rsidRDefault="00FC7A6E"/>
    <w:p w14:paraId="660F0893" w14:textId="54A0052B" w:rsidR="00FC7A6E" w:rsidRDefault="00FC7A6E"/>
    <w:p w14:paraId="5B079137" w14:textId="6C9352BA" w:rsidR="00FC7A6E" w:rsidRDefault="00FC7A6E"/>
    <w:p w14:paraId="523D4BD5" w14:textId="258A3DD0" w:rsidR="00FC7A6E" w:rsidRDefault="00FC7A6E"/>
    <w:p w14:paraId="32B1C17E" w14:textId="06ECDD75" w:rsidR="00A7563F" w:rsidRDefault="00A7563F" w:rsidP="00A7563F">
      <w:r>
        <w:t xml:space="preserve">Supplemental Figure 4: Daily body weight monitoring and final (day 5) </w:t>
      </w:r>
      <w:r w:rsidR="00DE3F8E">
        <w:t>distribution of white blood cell phenotypes</w:t>
      </w:r>
      <w:r>
        <w:t xml:space="preserve"> of </w:t>
      </w:r>
      <w:proofErr w:type="spellStart"/>
      <w:r w:rsidR="00DE3F8E">
        <w:t>wt</w:t>
      </w:r>
      <w:proofErr w:type="spellEnd"/>
      <w:r w:rsidR="00DE3F8E">
        <w:t>-</w:t>
      </w:r>
      <w:r>
        <w:t xml:space="preserve">YFV infected mice with or without DFA treatment. </w:t>
      </w:r>
      <w:r w:rsidRPr="00D9629E">
        <w:t>Equal numbers of male and female A</w:t>
      </w:r>
      <w:r w:rsidR="00DE3F8E">
        <w:t>G</w:t>
      </w:r>
      <w:r w:rsidRPr="00D9629E">
        <w:t xml:space="preserve">129 mice aged 8 – </w:t>
      </w:r>
      <w:r w:rsidR="00DE3F8E">
        <w:t>9</w:t>
      </w:r>
      <w:r w:rsidR="00CF05DF">
        <w:t xml:space="preserve"> </w:t>
      </w:r>
      <w:r w:rsidRPr="00D9629E">
        <w:t>weeks (6 mice total</w:t>
      </w:r>
      <w:r w:rsidR="00DE3F8E">
        <w:t xml:space="preserve"> per </w:t>
      </w:r>
      <w:r w:rsidR="00CF05DF">
        <w:t>infected group; 5 mice in mock group</w:t>
      </w:r>
      <w:r w:rsidRPr="00D9629E">
        <w:t xml:space="preserve">) were infected </w:t>
      </w:r>
      <w:proofErr w:type="spellStart"/>
      <w:r w:rsidRPr="00D9629E">
        <w:t>i.p.</w:t>
      </w:r>
      <w:proofErr w:type="spellEnd"/>
      <w:r w:rsidRPr="00D9629E">
        <w:t xml:space="preserve"> with 10</w:t>
      </w:r>
      <w:r w:rsidR="00CF05DF">
        <w:rPr>
          <w:vertAlign w:val="superscript"/>
        </w:rPr>
        <w:t>3</w:t>
      </w:r>
      <w:r w:rsidRPr="00D9629E">
        <w:t xml:space="preserve"> PFU of </w:t>
      </w:r>
      <w:proofErr w:type="spellStart"/>
      <w:r w:rsidR="00CF05DF">
        <w:t>wt</w:t>
      </w:r>
      <w:proofErr w:type="spellEnd"/>
      <w:r w:rsidR="00CF05DF">
        <w:t>-</w:t>
      </w:r>
      <w:r w:rsidRPr="00D9629E">
        <w:t>YFV in the presence or absence of 10 mg/kg of DFA, injected iv 1 h</w:t>
      </w:r>
      <w:r w:rsidR="00B20C65">
        <w:t>r</w:t>
      </w:r>
      <w:r w:rsidRPr="00D9629E">
        <w:t xml:space="preserve"> before infection and every 24 h</w:t>
      </w:r>
      <w:r w:rsidR="00B06697">
        <w:t>r</w:t>
      </w:r>
      <w:r w:rsidRPr="00D9629E">
        <w:t xml:space="preserve"> for </w:t>
      </w:r>
      <w:r w:rsidR="00CF05DF">
        <w:t xml:space="preserve">5 </w:t>
      </w:r>
      <w:r w:rsidRPr="00D9629E">
        <w:t xml:space="preserve">days thereafter. </w:t>
      </w:r>
      <w:r>
        <w:t xml:space="preserve">A) Body weight changes post-infection </w:t>
      </w:r>
      <w:proofErr w:type="gramStart"/>
      <w:r>
        <w:t>w</w:t>
      </w:r>
      <w:r w:rsidR="00B20C65">
        <w:t>ere</w:t>
      </w:r>
      <w:proofErr w:type="gramEnd"/>
      <w:r>
        <w:t xml:space="preserve"> monitored daily and analyzed as percentage of body weight from day 0, prior to infection. Changes in body weight were assessed by </w:t>
      </w:r>
      <w:r w:rsidR="00385712">
        <w:t xml:space="preserve">fitting a mixed model plus Tukey’s multiple comparisons test. </w:t>
      </w:r>
      <w:r>
        <w:rPr>
          <w:iCs/>
        </w:rPr>
        <w:t xml:space="preserve">Shown mean </w:t>
      </w:r>
      <w:r>
        <w:rPr>
          <w:iCs/>
        </w:rPr>
        <w:sym w:font="Symbol" w:char="F0B1"/>
      </w:r>
      <w:r>
        <w:rPr>
          <w:iCs/>
        </w:rPr>
        <w:t xml:space="preserve"> SEM. B) Total circulating leukocyte </w:t>
      </w:r>
      <w:r w:rsidR="007C4E07">
        <w:rPr>
          <w:iCs/>
        </w:rPr>
        <w:t xml:space="preserve">were </w:t>
      </w:r>
      <w:r w:rsidR="00BA7C4D">
        <w:rPr>
          <w:iCs/>
        </w:rPr>
        <w:t>differentiated</w:t>
      </w:r>
      <w:r w:rsidR="007C4E07">
        <w:rPr>
          <w:iCs/>
        </w:rPr>
        <w:t xml:space="preserve"> into</w:t>
      </w:r>
      <w:r w:rsidR="00110E08">
        <w:rPr>
          <w:iCs/>
        </w:rPr>
        <w:t xml:space="preserve"> phenotypes of granulocytes, eosinophils, monocytes, and lymphocytes. Shown</w:t>
      </w:r>
      <w:r w:rsidR="00135A53">
        <w:rPr>
          <w:iCs/>
        </w:rPr>
        <w:t xml:space="preserve"> is a</w:t>
      </w:r>
      <w:r w:rsidR="00BA7C4D">
        <w:rPr>
          <w:iCs/>
        </w:rPr>
        <w:t xml:space="preserve"> sub-population percentage of total leukocytes. </w:t>
      </w:r>
    </w:p>
    <w:p w14:paraId="079278C4" w14:textId="6858BD99" w:rsidR="00A7563F" w:rsidRDefault="00A7563F"/>
    <w:p w14:paraId="69A50C87" w14:textId="3DD8F631" w:rsidR="00FC7A6E" w:rsidRDefault="00FC7A6E"/>
    <w:p w14:paraId="22777EED" w14:textId="7AC57E3F" w:rsidR="00FC7A6E" w:rsidRDefault="00FC7A6E"/>
    <w:p w14:paraId="71B39384" w14:textId="0719E242" w:rsidR="00FC7A6E" w:rsidRDefault="00FC7A6E"/>
    <w:p w14:paraId="5642D08B" w14:textId="136FD5A0" w:rsidR="00FC7A6E" w:rsidRDefault="00FC7A6E"/>
    <w:p w14:paraId="32D92A4E" w14:textId="77777777" w:rsidR="00FC7A6E" w:rsidRDefault="00FC7A6E"/>
    <w:p w14:paraId="2CAD5B27" w14:textId="20CF2DBF" w:rsidR="00FC7A6E" w:rsidRDefault="00FC7A6E"/>
    <w:p w14:paraId="2A02B8C2" w14:textId="1114EAAE" w:rsidR="00FC7A6E" w:rsidRDefault="00FC7A6E"/>
    <w:p w14:paraId="74BB729C" w14:textId="039B4C3F" w:rsidR="00FC7A6E" w:rsidRDefault="00FC7A6E"/>
    <w:p w14:paraId="72F0C817" w14:textId="7B7DEB5E" w:rsidR="00FC7A6E" w:rsidRDefault="00FC7A6E"/>
    <w:p w14:paraId="1C4F4B07" w14:textId="0373E9E1" w:rsidR="00FC7A6E" w:rsidRDefault="00FC7A6E"/>
    <w:p w14:paraId="361B72BC" w14:textId="3A064242" w:rsidR="00FC7A6E" w:rsidRDefault="00FC7A6E"/>
    <w:p w14:paraId="5C4BE39E" w14:textId="4789FEB8" w:rsidR="00FC7A6E" w:rsidRDefault="00FC7A6E"/>
    <w:p w14:paraId="4270EF37" w14:textId="4DE695D3" w:rsidR="00FC7A6E" w:rsidRDefault="00FC7A6E"/>
    <w:p w14:paraId="6EF3F0BE" w14:textId="6F0C0729" w:rsidR="00FC7A6E" w:rsidRDefault="00FC7A6E"/>
    <w:p w14:paraId="669D55BC" w14:textId="078B1875" w:rsidR="00FC7A6E" w:rsidRDefault="00FC7A6E"/>
    <w:p w14:paraId="20C44DA7" w14:textId="3633458A" w:rsidR="00E94C00" w:rsidRDefault="00E94C00"/>
    <w:p w14:paraId="2DEEA680" w14:textId="2AC806A0" w:rsidR="00E94C00" w:rsidRDefault="00E94C00"/>
    <w:p w14:paraId="4E5761C1" w14:textId="01C3F79A" w:rsidR="00E94C00" w:rsidRDefault="00E94C00"/>
    <w:p w14:paraId="1457D3D6" w14:textId="54CFEFF3" w:rsidR="00E94C00" w:rsidRDefault="00E94C00"/>
    <w:p w14:paraId="5E6BF9D5" w14:textId="6DA21109" w:rsidR="00E94C00" w:rsidRDefault="00E94C00"/>
    <w:p w14:paraId="3F9FAE9D" w14:textId="2D340638" w:rsidR="00E94C00" w:rsidRDefault="00E94C00"/>
    <w:p w14:paraId="046D043A" w14:textId="7C27B0E3" w:rsidR="00E94C00" w:rsidRDefault="00E94C00"/>
    <w:p w14:paraId="50E3CCF7" w14:textId="43C30F07" w:rsidR="00484A08" w:rsidRDefault="00484A08"/>
    <w:sectPr w:rsidR="00484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mil Sangam MN">
    <w:panose1 w:val="00000500000000000000"/>
    <w:charset w:val="00"/>
    <w:family w:val="auto"/>
    <w:pitch w:val="variable"/>
    <w:sig w:usb0="00108003" w:usb1="02000004" w:usb2="00000000" w:usb3="00000000" w:csb0="00000001" w:csb1="00000000"/>
  </w:font>
  <w:font w:name="Tamil Sangam MN Medium">
    <w:altName w:val="TAMIL SANGAM MN MEDIUM"/>
    <w:panose1 w:val="00000500000000000000"/>
    <w:charset w:val="00"/>
    <w:family w:val="auto"/>
    <w:pitch w:val="variable"/>
    <w:sig w:usb0="00108003" w:usb1="02000004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08"/>
    <w:rsid w:val="00110E08"/>
    <w:rsid w:val="00115D8E"/>
    <w:rsid w:val="00135A53"/>
    <w:rsid w:val="00160ED9"/>
    <w:rsid w:val="00163AC6"/>
    <w:rsid w:val="001A0388"/>
    <w:rsid w:val="001C7CD2"/>
    <w:rsid w:val="001E2E79"/>
    <w:rsid w:val="00213FE4"/>
    <w:rsid w:val="0022180D"/>
    <w:rsid w:val="0023671D"/>
    <w:rsid w:val="00282ADC"/>
    <w:rsid w:val="00302822"/>
    <w:rsid w:val="003215B2"/>
    <w:rsid w:val="00335FF3"/>
    <w:rsid w:val="00347448"/>
    <w:rsid w:val="00357DAB"/>
    <w:rsid w:val="00385712"/>
    <w:rsid w:val="003A026F"/>
    <w:rsid w:val="003B2E04"/>
    <w:rsid w:val="003C0312"/>
    <w:rsid w:val="003D14BC"/>
    <w:rsid w:val="003D24F1"/>
    <w:rsid w:val="003D4F8E"/>
    <w:rsid w:val="003F4A5B"/>
    <w:rsid w:val="003F62F7"/>
    <w:rsid w:val="00426AE4"/>
    <w:rsid w:val="00447158"/>
    <w:rsid w:val="0045738C"/>
    <w:rsid w:val="00484A08"/>
    <w:rsid w:val="004B704E"/>
    <w:rsid w:val="00510F22"/>
    <w:rsid w:val="0052543A"/>
    <w:rsid w:val="0055595D"/>
    <w:rsid w:val="005604EE"/>
    <w:rsid w:val="005915DC"/>
    <w:rsid w:val="005A3CF8"/>
    <w:rsid w:val="005A4E5F"/>
    <w:rsid w:val="005D2F15"/>
    <w:rsid w:val="00604372"/>
    <w:rsid w:val="00646DB5"/>
    <w:rsid w:val="006941F3"/>
    <w:rsid w:val="00696CDF"/>
    <w:rsid w:val="006D2FC2"/>
    <w:rsid w:val="006F03DE"/>
    <w:rsid w:val="006F35F4"/>
    <w:rsid w:val="007267B5"/>
    <w:rsid w:val="00735582"/>
    <w:rsid w:val="007823CD"/>
    <w:rsid w:val="007A0835"/>
    <w:rsid w:val="007C4E07"/>
    <w:rsid w:val="007C6625"/>
    <w:rsid w:val="007F27E0"/>
    <w:rsid w:val="0082779C"/>
    <w:rsid w:val="00840BAD"/>
    <w:rsid w:val="00863482"/>
    <w:rsid w:val="0087658C"/>
    <w:rsid w:val="008C5707"/>
    <w:rsid w:val="00912B2C"/>
    <w:rsid w:val="0091303F"/>
    <w:rsid w:val="00944D21"/>
    <w:rsid w:val="00957873"/>
    <w:rsid w:val="00991291"/>
    <w:rsid w:val="009953B1"/>
    <w:rsid w:val="009A139E"/>
    <w:rsid w:val="009E3913"/>
    <w:rsid w:val="00A40E1F"/>
    <w:rsid w:val="00A60393"/>
    <w:rsid w:val="00A65F31"/>
    <w:rsid w:val="00A7563F"/>
    <w:rsid w:val="00A86324"/>
    <w:rsid w:val="00AA0EBF"/>
    <w:rsid w:val="00AC3EBA"/>
    <w:rsid w:val="00AD2BB0"/>
    <w:rsid w:val="00AD30E6"/>
    <w:rsid w:val="00AF6161"/>
    <w:rsid w:val="00B02DE0"/>
    <w:rsid w:val="00B06697"/>
    <w:rsid w:val="00B20C65"/>
    <w:rsid w:val="00B36C29"/>
    <w:rsid w:val="00B405E7"/>
    <w:rsid w:val="00B5008F"/>
    <w:rsid w:val="00B6314B"/>
    <w:rsid w:val="00B800D0"/>
    <w:rsid w:val="00BA7C4D"/>
    <w:rsid w:val="00BB11CE"/>
    <w:rsid w:val="00BC2D4F"/>
    <w:rsid w:val="00BC3E50"/>
    <w:rsid w:val="00C74385"/>
    <w:rsid w:val="00C74530"/>
    <w:rsid w:val="00C95293"/>
    <w:rsid w:val="00CA17D8"/>
    <w:rsid w:val="00CA6464"/>
    <w:rsid w:val="00CB228E"/>
    <w:rsid w:val="00CC7DF0"/>
    <w:rsid w:val="00CF05DF"/>
    <w:rsid w:val="00D130FD"/>
    <w:rsid w:val="00D16DD4"/>
    <w:rsid w:val="00D30123"/>
    <w:rsid w:val="00D47CAB"/>
    <w:rsid w:val="00D626FE"/>
    <w:rsid w:val="00D66FF8"/>
    <w:rsid w:val="00D77DE1"/>
    <w:rsid w:val="00DE3F8E"/>
    <w:rsid w:val="00DE4F7D"/>
    <w:rsid w:val="00E04A78"/>
    <w:rsid w:val="00E11070"/>
    <w:rsid w:val="00E87573"/>
    <w:rsid w:val="00E94C00"/>
    <w:rsid w:val="00ED3306"/>
    <w:rsid w:val="00EF2E40"/>
    <w:rsid w:val="00EF4CC6"/>
    <w:rsid w:val="00F02A3F"/>
    <w:rsid w:val="00F21B82"/>
    <w:rsid w:val="00F21DBB"/>
    <w:rsid w:val="00F25886"/>
    <w:rsid w:val="00F33BAE"/>
    <w:rsid w:val="00F63983"/>
    <w:rsid w:val="00F75DF4"/>
    <w:rsid w:val="00FB25F2"/>
    <w:rsid w:val="00FC7A6E"/>
    <w:rsid w:val="00FF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2368"/>
  <w15:chartTrackingRefBased/>
  <w15:docId w15:val="{48596550-6401-2D49-940C-8FCE59510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A08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A08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4A08"/>
    <w:pPr>
      <w:spacing w:after="200" w:line="240" w:lineRule="auto"/>
      <w:jc w:val="left"/>
    </w:pPr>
    <w:rPr>
      <w:rFonts w:ascii="Times New Roman" w:eastAsia="Times New Roman" w:hAnsi="Times New Roman"/>
      <w:i/>
      <w:iCs/>
      <w:color w:val="0E2841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357DAB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62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Cher, Julia Christine</cp:lastModifiedBy>
  <cp:revision>4</cp:revision>
  <cp:lastPrinted>2024-10-10T17:39:00Z</cp:lastPrinted>
  <dcterms:created xsi:type="dcterms:W3CDTF">2025-03-07T22:12:00Z</dcterms:created>
  <dcterms:modified xsi:type="dcterms:W3CDTF">2025-03-07T22:16:00Z</dcterms:modified>
</cp:coreProperties>
</file>